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9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62585</wp:posOffset>
                </wp:positionV>
                <wp:extent cx="4182110" cy="7254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2110" cy="7254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3"/>
                              <w:gridCol w:w="963"/>
                              <w:gridCol w:w="1057"/>
                              <w:gridCol w:w="1943"/>
                            </w:tblGrid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imary antibody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Dilution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uppli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SH3(S-16)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5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Santa Cruz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FBI(HPA008612)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15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TGA2(CD49b,611016))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ecton Dickins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LU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600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ZH2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20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ell Signal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JAK1(sc-1677)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KIL(HPA013920)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80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NT5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5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LF4(AF3640)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&amp;D Syste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CN2(HPA002695)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NXA1(HPA011271)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80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NFAIP3(HPA002116)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2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44 (v6)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20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&amp;D Syste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TNNB1(610153)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:40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ecton Dickins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3pt;height:571.25pt;mso-wrap-distance-left:0pt;mso-wrap-distance-right:9pt;mso-wrap-distance-top:0pt;mso-wrap-distance-bottom:0pt;margin-top:28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8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3"/>
                        <w:gridCol w:w="963"/>
                        <w:gridCol w:w="1057"/>
                        <w:gridCol w:w="1943"/>
                      </w:tblGrid>
                      <w:tr>
                        <w:trPr>
                          <w:trHeight w:val="412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rimary antibody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ilution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upplier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SH3(S-16)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5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anta Cruz 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FBI(HPA008612)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15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m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TGA2(CD49b,611016))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10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ecton Dickinson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LU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600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ZH2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20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ell Signallin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JAK1(sc-1677)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10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KIL(HPA013920)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80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m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NT5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5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LF4(AF3640)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10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&amp;D Systems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CN2(HPA002695)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10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m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NXA1(HPA011271)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80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m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NFAIP3(HPA002116)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2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m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44 (v6)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20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&amp;D Systems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TNNB1(610153)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:40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ecton Dickins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4:37:00Z</dcterms:created>
  <dc:creator>arrandjr</dc:creator>
  <dc:description/>
  <cp:keywords/>
  <dc:language>en-US</dc:language>
  <cp:lastModifiedBy>arrandjr</cp:lastModifiedBy>
  <cp:lastPrinted>2011-12-01T09:33:00Z</cp:lastPrinted>
  <dcterms:modified xsi:type="dcterms:W3CDTF">2012-06-26T07:41:00Z</dcterms:modified>
  <cp:revision>8</cp:revision>
  <dc:subject/>
  <dc:title/>
</cp:coreProperties>
</file>